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B61AC" w14:textId="77777777" w:rsidR="00D26E9B" w:rsidRPr="00EB3356" w:rsidRDefault="00D26E9B" w:rsidP="00D26E9B">
      <w:pPr>
        <w:pStyle w:val="Standard1"/>
        <w:spacing w:line="360" w:lineRule="auto"/>
        <w:jc w:val="both"/>
        <w:rPr>
          <w:rFonts w:ascii="Arial" w:hAnsi="Arial"/>
          <w:b/>
          <w:bCs/>
          <w:lang w:val="en-US"/>
        </w:rPr>
      </w:pPr>
      <w:r w:rsidRPr="00EB3356">
        <w:rPr>
          <w:rFonts w:ascii="Arial" w:hAnsi="Arial"/>
          <w:b/>
          <w:bCs/>
          <w:lang w:val="en-US"/>
        </w:rPr>
        <w:t>SUPPEMENTARY TABLE</w:t>
      </w:r>
    </w:p>
    <w:p w14:paraId="2ABEE7F7" w14:textId="77777777" w:rsidR="00D26E9B" w:rsidRPr="00EB3356" w:rsidRDefault="00D26E9B" w:rsidP="00D26E9B">
      <w:pPr>
        <w:pStyle w:val="Standard1"/>
        <w:spacing w:line="360" w:lineRule="auto"/>
        <w:jc w:val="both"/>
        <w:rPr>
          <w:rFonts w:ascii="Arial" w:hAnsi="Arial"/>
          <w:b/>
          <w:bCs/>
          <w:lang w:val="en-US"/>
        </w:rPr>
      </w:pPr>
      <w:r w:rsidRPr="00EB3356">
        <w:rPr>
          <w:rFonts w:ascii="Arial" w:hAnsi="Arial"/>
          <w:b/>
          <w:bCs/>
          <w:lang w:val="en-US"/>
        </w:rPr>
        <w:t>Suppl. Table 1. Comparative analysis of patient-reported outcomes according to surgical postponement in oncological and non-oncological surgery</w:t>
      </w:r>
    </w:p>
    <w:tbl>
      <w:tblPr>
        <w:tblStyle w:val="Tabellasemplice-3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114"/>
        <w:gridCol w:w="1559"/>
        <w:gridCol w:w="1701"/>
        <w:gridCol w:w="1701"/>
        <w:gridCol w:w="1276"/>
      </w:tblGrid>
      <w:tr w:rsidR="00D26E9B" w:rsidRPr="00EB3356" w14:paraId="1A51EE31" w14:textId="77777777" w:rsidTr="005A3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114" w:type="dxa"/>
            <w:shd w:val="clear" w:color="auto" w:fill="E8E8E8" w:themeFill="background2"/>
          </w:tcPr>
          <w:p w14:paraId="78D5B888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Suppl. table 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A153663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ONCOLOGIC SURGE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AD44CE7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SURGERY NOT POSTPON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D972B10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SURGERY POSTPON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B5BC2ED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D26E9B" w:rsidRPr="00EB3356" w14:paraId="78070C8E" w14:textId="77777777" w:rsidTr="005A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14" w:type="dxa"/>
            <w:shd w:val="clear" w:color="auto" w:fill="E8E8E8" w:themeFill="background2"/>
          </w:tcPr>
          <w:p w14:paraId="542B9D73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E8E8E8" w:themeFill="background2"/>
          </w:tcPr>
          <w:p w14:paraId="284421D7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  <w:t>n=183</w:t>
            </w:r>
          </w:p>
        </w:tc>
        <w:tc>
          <w:tcPr>
            <w:tcW w:w="1701" w:type="dxa"/>
            <w:shd w:val="clear" w:color="auto" w:fill="E8E8E8" w:themeFill="background2"/>
          </w:tcPr>
          <w:p w14:paraId="58D2FF82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  <w:t>131 (71.58%)</w:t>
            </w:r>
          </w:p>
        </w:tc>
        <w:tc>
          <w:tcPr>
            <w:tcW w:w="1701" w:type="dxa"/>
            <w:shd w:val="clear" w:color="auto" w:fill="E8E8E8" w:themeFill="background2"/>
          </w:tcPr>
          <w:p w14:paraId="31A1063A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  <w:t>52 (28.42%)</w:t>
            </w:r>
          </w:p>
        </w:tc>
        <w:tc>
          <w:tcPr>
            <w:tcW w:w="1276" w:type="dxa"/>
            <w:shd w:val="clear" w:color="auto" w:fill="E8E8E8" w:themeFill="background2"/>
          </w:tcPr>
          <w:p w14:paraId="0978BD69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26E9B" w:rsidRPr="00EB3356" w14:paraId="1DF4FE2D" w14:textId="77777777" w:rsidTr="005A3118">
        <w:trPr>
          <w:trHeight w:val="20"/>
        </w:trPr>
        <w:tc>
          <w:tcPr>
            <w:tcW w:w="3114" w:type="dxa"/>
            <w:shd w:val="clear" w:color="auto" w:fill="FFFFFF" w:themeFill="background1"/>
          </w:tcPr>
          <w:p w14:paraId="41799241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NCCN Distress Thermometer* </w:t>
            </w:r>
          </w:p>
          <w:p w14:paraId="6FECAC64" w14:textId="77777777" w:rsidR="00D26E9B" w:rsidRPr="00EB3356" w:rsidRDefault="00D26E9B" w:rsidP="005A3118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          </w:t>
            </w: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>NCCN&lt;4</w:t>
            </w:r>
          </w:p>
          <w:p w14:paraId="659E5DEE" w14:textId="77777777" w:rsidR="00D26E9B" w:rsidRPr="00EB3356" w:rsidRDefault="00D26E9B" w:rsidP="005A3118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 xml:space="preserve">          NCCN&gt;=4</w:t>
            </w:r>
          </w:p>
          <w:p w14:paraId="078658FE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de-AT"/>
              </w:rPr>
            </w:pP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 xml:space="preserve">          </w:t>
            </w:r>
            <w:proofErr w:type="gramStart"/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de-AT"/>
              </w:rPr>
              <w:t>NA</w:t>
            </w:r>
            <w:proofErr w:type="gramEnd"/>
          </w:p>
        </w:tc>
        <w:tc>
          <w:tcPr>
            <w:tcW w:w="1559" w:type="dxa"/>
            <w:shd w:val="clear" w:color="auto" w:fill="FFFFFF" w:themeFill="background1"/>
          </w:tcPr>
          <w:p w14:paraId="4810C078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45B49E46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77 (42.08)</w:t>
            </w:r>
          </w:p>
          <w:p w14:paraId="3D28C5BC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70 (38.25)</w:t>
            </w:r>
          </w:p>
          <w:p w14:paraId="6036A31F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36 (19.67)</w:t>
            </w:r>
          </w:p>
        </w:tc>
        <w:tc>
          <w:tcPr>
            <w:tcW w:w="1701" w:type="dxa"/>
            <w:shd w:val="clear" w:color="auto" w:fill="FFFFFF" w:themeFill="background1"/>
          </w:tcPr>
          <w:p w14:paraId="2B1CD6B2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0C653CDD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9 (49.49)</w:t>
            </w:r>
          </w:p>
          <w:p w14:paraId="22DCA7BA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50 (50.51)</w:t>
            </w:r>
          </w:p>
          <w:p w14:paraId="061B6251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3976570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421B5360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28 (58.33)</w:t>
            </w:r>
          </w:p>
          <w:p w14:paraId="2D5A73FA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20 (41.67)</w:t>
            </w:r>
          </w:p>
          <w:p w14:paraId="021FF918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FA3B4D5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665D222D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D26E9B" w:rsidRPr="00EB3356" w14:paraId="03CCF534" w14:textId="77777777" w:rsidTr="005A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14" w:type="dxa"/>
            <w:shd w:val="clear" w:color="auto" w:fill="FFFFFF" w:themeFill="background1"/>
          </w:tcPr>
          <w:p w14:paraId="5AC7D86A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Symptom Severity Scale* </w:t>
            </w:r>
          </w:p>
          <w:p w14:paraId="3FC65311" w14:textId="77777777" w:rsidR="00D26E9B" w:rsidRPr="00EB3356" w:rsidRDefault="00D26E9B" w:rsidP="005A3118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          </w:t>
            </w: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>SSS&lt;3</w:t>
            </w:r>
          </w:p>
          <w:p w14:paraId="366D96FB" w14:textId="77777777" w:rsidR="00D26E9B" w:rsidRPr="00EB3356" w:rsidRDefault="00D26E9B" w:rsidP="005A3118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 xml:space="preserve">          SSS&gt;=3</w:t>
            </w:r>
          </w:p>
          <w:p w14:paraId="2545F2ED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 xml:space="preserve">          NA</w:t>
            </w:r>
          </w:p>
        </w:tc>
        <w:tc>
          <w:tcPr>
            <w:tcW w:w="1559" w:type="dxa"/>
            <w:shd w:val="clear" w:color="auto" w:fill="FFFFFF" w:themeFill="background1"/>
          </w:tcPr>
          <w:p w14:paraId="07853C7A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1D6DC7A6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130 (71.04)</w:t>
            </w:r>
          </w:p>
          <w:p w14:paraId="1790EF0B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23 (12.57)</w:t>
            </w:r>
          </w:p>
          <w:p w14:paraId="2E2F3444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30 (16.39)</w:t>
            </w:r>
          </w:p>
        </w:tc>
        <w:tc>
          <w:tcPr>
            <w:tcW w:w="1701" w:type="dxa"/>
            <w:shd w:val="clear" w:color="auto" w:fill="FFFFFF" w:themeFill="background1"/>
          </w:tcPr>
          <w:p w14:paraId="63F4E22D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4495D182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89 (83.18)</w:t>
            </w:r>
          </w:p>
          <w:p w14:paraId="4293370D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18 (16.82)</w:t>
            </w:r>
          </w:p>
        </w:tc>
        <w:tc>
          <w:tcPr>
            <w:tcW w:w="1701" w:type="dxa"/>
            <w:shd w:val="clear" w:color="auto" w:fill="FFFFFF" w:themeFill="background1"/>
          </w:tcPr>
          <w:p w14:paraId="24B3CADC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207A2B4C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1 (89.13)</w:t>
            </w:r>
          </w:p>
          <w:p w14:paraId="09DBC021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5 (10.87)</w:t>
            </w:r>
          </w:p>
        </w:tc>
        <w:tc>
          <w:tcPr>
            <w:tcW w:w="1276" w:type="dxa"/>
            <w:shd w:val="clear" w:color="auto" w:fill="FFFFFF" w:themeFill="background1"/>
          </w:tcPr>
          <w:p w14:paraId="4E666A55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4A0A2F7F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D26E9B" w:rsidRPr="00EB3356" w14:paraId="518872AF" w14:textId="77777777" w:rsidTr="005A3118">
        <w:trPr>
          <w:trHeight w:val="20"/>
        </w:trPr>
        <w:tc>
          <w:tcPr>
            <w:tcW w:w="3114" w:type="dxa"/>
            <w:shd w:val="clear" w:color="auto" w:fill="FFFFFF" w:themeFill="background1"/>
          </w:tcPr>
          <w:p w14:paraId="68E78C1A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Global Mental Health T-score*</w:t>
            </w:r>
          </w:p>
          <w:p w14:paraId="15F6B4D6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4844518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4.72 (5.58)</w:t>
            </w:r>
          </w:p>
        </w:tc>
        <w:tc>
          <w:tcPr>
            <w:tcW w:w="1701" w:type="dxa"/>
            <w:shd w:val="clear" w:color="auto" w:fill="FFFFFF" w:themeFill="background1"/>
          </w:tcPr>
          <w:p w14:paraId="515B6AE8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5.17 (5.74)</w:t>
            </w:r>
          </w:p>
        </w:tc>
        <w:tc>
          <w:tcPr>
            <w:tcW w:w="1701" w:type="dxa"/>
            <w:shd w:val="clear" w:color="auto" w:fill="FFFFFF" w:themeFill="background1"/>
          </w:tcPr>
          <w:p w14:paraId="3B21212B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3.60 (5.05)</w:t>
            </w:r>
          </w:p>
        </w:tc>
        <w:tc>
          <w:tcPr>
            <w:tcW w:w="1276" w:type="dxa"/>
            <w:shd w:val="clear" w:color="auto" w:fill="FFFFFF" w:themeFill="background1"/>
          </w:tcPr>
          <w:p w14:paraId="01025521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D26E9B" w:rsidRPr="00EB3356" w14:paraId="47F6688C" w14:textId="77777777" w:rsidTr="005A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14" w:type="dxa"/>
            <w:shd w:val="clear" w:color="auto" w:fill="FFFFFF" w:themeFill="background1"/>
          </w:tcPr>
          <w:p w14:paraId="7AA4770B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Global Physical Health T-score* (</w:t>
            </w:r>
            <w:proofErr w:type="spellStart"/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1277D3A4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2.96 (5.26)</w:t>
            </w:r>
          </w:p>
        </w:tc>
        <w:tc>
          <w:tcPr>
            <w:tcW w:w="1701" w:type="dxa"/>
            <w:shd w:val="clear" w:color="auto" w:fill="FFFFFF" w:themeFill="background1"/>
          </w:tcPr>
          <w:p w14:paraId="19FEEA9C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42.94 (5.48) </w:t>
            </w:r>
          </w:p>
        </w:tc>
        <w:tc>
          <w:tcPr>
            <w:tcW w:w="1701" w:type="dxa"/>
            <w:shd w:val="clear" w:color="auto" w:fill="FFFFFF" w:themeFill="background1"/>
          </w:tcPr>
          <w:p w14:paraId="637B26B4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3.00 (4.72)</w:t>
            </w:r>
          </w:p>
        </w:tc>
        <w:tc>
          <w:tcPr>
            <w:tcW w:w="1276" w:type="dxa"/>
            <w:shd w:val="clear" w:color="auto" w:fill="FFFFFF" w:themeFill="background1"/>
          </w:tcPr>
          <w:p w14:paraId="0688C4E6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D26E9B" w:rsidRPr="00EB3356" w14:paraId="1CD28D89" w14:textId="77777777" w:rsidTr="005A3118">
        <w:trPr>
          <w:trHeight w:val="20"/>
        </w:trPr>
        <w:tc>
          <w:tcPr>
            <w:tcW w:w="3114" w:type="dxa"/>
            <w:shd w:val="clear" w:color="auto" w:fill="E8E8E8" w:themeFill="background2"/>
          </w:tcPr>
          <w:p w14:paraId="53159727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8E8E8" w:themeFill="background2"/>
          </w:tcPr>
          <w:p w14:paraId="7E549A44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  <w:t>NON-ONCOLOGIC SURGERY</w:t>
            </w:r>
          </w:p>
        </w:tc>
        <w:tc>
          <w:tcPr>
            <w:tcW w:w="1701" w:type="dxa"/>
            <w:shd w:val="clear" w:color="auto" w:fill="E8E8E8" w:themeFill="background2"/>
          </w:tcPr>
          <w:p w14:paraId="0EAF2083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  <w:t>SURGERY NOT POSTPONED</w:t>
            </w:r>
          </w:p>
        </w:tc>
        <w:tc>
          <w:tcPr>
            <w:tcW w:w="1701" w:type="dxa"/>
            <w:shd w:val="clear" w:color="auto" w:fill="E8E8E8" w:themeFill="background2"/>
          </w:tcPr>
          <w:p w14:paraId="6F7EF42A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  <w:t>SURGERY POSTPONED</w:t>
            </w:r>
          </w:p>
        </w:tc>
        <w:tc>
          <w:tcPr>
            <w:tcW w:w="1276" w:type="dxa"/>
            <w:shd w:val="clear" w:color="auto" w:fill="E8E8E8" w:themeFill="background2"/>
          </w:tcPr>
          <w:p w14:paraId="7469E066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26E9B" w:rsidRPr="00EB3356" w14:paraId="119DB974" w14:textId="77777777" w:rsidTr="005A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3114" w:type="dxa"/>
            <w:shd w:val="clear" w:color="auto" w:fill="E8E8E8" w:themeFill="background2"/>
          </w:tcPr>
          <w:p w14:paraId="548C8A93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E8E8E8" w:themeFill="background2"/>
          </w:tcPr>
          <w:p w14:paraId="2EAD0005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  <w:t>n=304</w:t>
            </w:r>
          </w:p>
        </w:tc>
        <w:tc>
          <w:tcPr>
            <w:tcW w:w="1701" w:type="dxa"/>
            <w:shd w:val="clear" w:color="auto" w:fill="E8E8E8" w:themeFill="background2"/>
          </w:tcPr>
          <w:p w14:paraId="3DE698C2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  <w:t>108 (35.53%)</w:t>
            </w:r>
          </w:p>
        </w:tc>
        <w:tc>
          <w:tcPr>
            <w:tcW w:w="1701" w:type="dxa"/>
            <w:shd w:val="clear" w:color="auto" w:fill="E8E8E8" w:themeFill="background2"/>
          </w:tcPr>
          <w:p w14:paraId="527F1541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b/>
                <w:bCs/>
                <w:sz w:val="20"/>
                <w:szCs w:val="20"/>
                <w:lang w:val="en-US"/>
              </w:rPr>
              <w:t>196 (64.47%)</w:t>
            </w:r>
          </w:p>
        </w:tc>
        <w:tc>
          <w:tcPr>
            <w:tcW w:w="1276" w:type="dxa"/>
            <w:shd w:val="clear" w:color="auto" w:fill="E8E8E8" w:themeFill="background2"/>
          </w:tcPr>
          <w:p w14:paraId="705F4317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</w:tc>
      </w:tr>
      <w:tr w:rsidR="00D26E9B" w:rsidRPr="00EB3356" w14:paraId="1AB0BEBB" w14:textId="77777777" w:rsidTr="005A3118">
        <w:trPr>
          <w:trHeight w:val="20"/>
        </w:trPr>
        <w:tc>
          <w:tcPr>
            <w:tcW w:w="3114" w:type="dxa"/>
            <w:shd w:val="clear" w:color="auto" w:fill="FFFFFF" w:themeFill="background1"/>
          </w:tcPr>
          <w:p w14:paraId="6AE0406C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NCCN Distress Thermometer* </w:t>
            </w:r>
          </w:p>
          <w:p w14:paraId="381472A9" w14:textId="77777777" w:rsidR="00D26E9B" w:rsidRPr="00EB3356" w:rsidRDefault="00D26E9B" w:rsidP="005A3118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          </w:t>
            </w: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>NCCN&lt;4</w:t>
            </w:r>
          </w:p>
          <w:p w14:paraId="037F87CD" w14:textId="77777777" w:rsidR="00D26E9B" w:rsidRPr="00EB3356" w:rsidRDefault="00D26E9B" w:rsidP="005A3118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 xml:space="preserve">          NCCN&gt;=4</w:t>
            </w:r>
          </w:p>
          <w:p w14:paraId="4E89851C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 xml:space="preserve">          </w:t>
            </w:r>
            <w:proofErr w:type="gramStart"/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de-AT"/>
              </w:rPr>
              <w:t>NA</w:t>
            </w:r>
            <w:proofErr w:type="gramEnd"/>
          </w:p>
        </w:tc>
        <w:tc>
          <w:tcPr>
            <w:tcW w:w="1559" w:type="dxa"/>
            <w:shd w:val="clear" w:color="auto" w:fill="FFFFFF" w:themeFill="background1"/>
          </w:tcPr>
          <w:p w14:paraId="0CC46183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64DD8600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119 (39.14)</w:t>
            </w:r>
          </w:p>
          <w:p w14:paraId="216A9CAC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153 (50.33)</w:t>
            </w:r>
          </w:p>
          <w:p w14:paraId="120930D4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32 (10.53)</w:t>
            </w:r>
          </w:p>
        </w:tc>
        <w:tc>
          <w:tcPr>
            <w:tcW w:w="1701" w:type="dxa"/>
            <w:shd w:val="clear" w:color="auto" w:fill="FFFFFF" w:themeFill="background1"/>
          </w:tcPr>
          <w:p w14:paraId="05A2ED4A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5675F32B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3 (46.74)</w:t>
            </w:r>
          </w:p>
          <w:p w14:paraId="05FE96CF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9 (53.26)</w:t>
            </w:r>
          </w:p>
        </w:tc>
        <w:tc>
          <w:tcPr>
            <w:tcW w:w="1701" w:type="dxa"/>
            <w:shd w:val="clear" w:color="auto" w:fill="FFFFFF" w:themeFill="background1"/>
          </w:tcPr>
          <w:p w14:paraId="12EC430B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0CD4A72F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76 (42.22)</w:t>
            </w:r>
          </w:p>
          <w:p w14:paraId="551E73AA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104 (57.78)</w:t>
            </w:r>
          </w:p>
        </w:tc>
        <w:tc>
          <w:tcPr>
            <w:tcW w:w="1276" w:type="dxa"/>
            <w:shd w:val="clear" w:color="auto" w:fill="FFFFFF" w:themeFill="background1"/>
          </w:tcPr>
          <w:p w14:paraId="0C482670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46F75CD2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D26E9B" w:rsidRPr="00EB3356" w14:paraId="0A902FF3" w14:textId="77777777" w:rsidTr="005A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14" w:type="dxa"/>
            <w:shd w:val="clear" w:color="auto" w:fill="FFFFFF" w:themeFill="background1"/>
          </w:tcPr>
          <w:p w14:paraId="0991C8A1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Symptom Severity Scale* </w:t>
            </w:r>
          </w:p>
          <w:p w14:paraId="38CA80E9" w14:textId="77777777" w:rsidR="00D26E9B" w:rsidRPr="00EB3356" w:rsidRDefault="00D26E9B" w:rsidP="005A3118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          </w:t>
            </w: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>SSS&lt;3</w:t>
            </w:r>
          </w:p>
          <w:p w14:paraId="4BC03BDE" w14:textId="77777777" w:rsidR="00D26E9B" w:rsidRPr="00EB3356" w:rsidRDefault="00D26E9B" w:rsidP="005A3118">
            <w:pPr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 xml:space="preserve">          SSS&gt;=3</w:t>
            </w:r>
          </w:p>
          <w:p w14:paraId="28C58998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i/>
                <w:iCs/>
                <w:sz w:val="20"/>
                <w:szCs w:val="20"/>
                <w:lang w:val="en-US"/>
              </w:rPr>
              <w:t xml:space="preserve">          NA</w:t>
            </w:r>
          </w:p>
        </w:tc>
        <w:tc>
          <w:tcPr>
            <w:tcW w:w="1559" w:type="dxa"/>
            <w:shd w:val="clear" w:color="auto" w:fill="FFFFFF" w:themeFill="background1"/>
          </w:tcPr>
          <w:p w14:paraId="3D3C4CCF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4D5B6AB4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136 (44.74)</w:t>
            </w:r>
          </w:p>
          <w:p w14:paraId="47195C7F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123 (40.46)</w:t>
            </w:r>
          </w:p>
          <w:p w14:paraId="32FE5D90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5 (14.80)</w:t>
            </w:r>
          </w:p>
        </w:tc>
        <w:tc>
          <w:tcPr>
            <w:tcW w:w="1701" w:type="dxa"/>
            <w:shd w:val="clear" w:color="auto" w:fill="FFFFFF" w:themeFill="background1"/>
          </w:tcPr>
          <w:p w14:paraId="63582697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47CD616C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8 (53.93)</w:t>
            </w:r>
          </w:p>
          <w:p w14:paraId="2D1F3BA9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1 (46.07)</w:t>
            </w:r>
          </w:p>
          <w:p w14:paraId="22408A8D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11019FE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  <w:p w14:paraId="01C1E5CA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88 (51.76)</w:t>
            </w:r>
          </w:p>
          <w:p w14:paraId="069938EC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82 (48.24)</w:t>
            </w:r>
          </w:p>
        </w:tc>
        <w:tc>
          <w:tcPr>
            <w:tcW w:w="1276" w:type="dxa"/>
            <w:shd w:val="clear" w:color="auto" w:fill="FFFFFF" w:themeFill="background1"/>
          </w:tcPr>
          <w:p w14:paraId="3F29749A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0.74</w:t>
            </w:r>
          </w:p>
          <w:p w14:paraId="346B11A1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</w:tc>
      </w:tr>
      <w:tr w:rsidR="00D26E9B" w:rsidRPr="00EB3356" w14:paraId="09F10175" w14:textId="77777777" w:rsidTr="005A3118">
        <w:trPr>
          <w:trHeight w:val="20"/>
        </w:trPr>
        <w:tc>
          <w:tcPr>
            <w:tcW w:w="3114" w:type="dxa"/>
            <w:shd w:val="clear" w:color="auto" w:fill="FFFFFF" w:themeFill="background1"/>
          </w:tcPr>
          <w:p w14:paraId="588C2450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Global Mental Health T-score*</w:t>
            </w:r>
          </w:p>
          <w:p w14:paraId="135A0342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7F3BA78E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4.36 (5.38)</w:t>
            </w:r>
          </w:p>
        </w:tc>
        <w:tc>
          <w:tcPr>
            <w:tcW w:w="1701" w:type="dxa"/>
            <w:shd w:val="clear" w:color="auto" w:fill="FFFFFF" w:themeFill="background1"/>
          </w:tcPr>
          <w:p w14:paraId="2E97F5B6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5.05 (4.71)</w:t>
            </w:r>
          </w:p>
        </w:tc>
        <w:tc>
          <w:tcPr>
            <w:tcW w:w="1701" w:type="dxa"/>
            <w:shd w:val="clear" w:color="auto" w:fill="FFFFFF" w:themeFill="background1"/>
          </w:tcPr>
          <w:p w14:paraId="16BA1C04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3.99 (5.69)</w:t>
            </w:r>
          </w:p>
        </w:tc>
        <w:tc>
          <w:tcPr>
            <w:tcW w:w="1276" w:type="dxa"/>
            <w:shd w:val="clear" w:color="auto" w:fill="FFFFFF" w:themeFill="background1"/>
          </w:tcPr>
          <w:p w14:paraId="7CD17135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D26E9B" w:rsidRPr="00EB3356" w14:paraId="53D18484" w14:textId="77777777" w:rsidTr="005A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14" w:type="dxa"/>
            <w:shd w:val="clear" w:color="auto" w:fill="FFFFFF" w:themeFill="background1"/>
          </w:tcPr>
          <w:p w14:paraId="7DD19B13" w14:textId="77777777" w:rsidR="00D26E9B" w:rsidRPr="00EB3356" w:rsidRDefault="00D26E9B" w:rsidP="005A3118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Global Physical Health T-score* (</w:t>
            </w:r>
            <w:proofErr w:type="spellStart"/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D37233B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3.00 (5.23)</w:t>
            </w:r>
          </w:p>
        </w:tc>
        <w:tc>
          <w:tcPr>
            <w:tcW w:w="1701" w:type="dxa"/>
            <w:shd w:val="clear" w:color="auto" w:fill="FFFFFF" w:themeFill="background1"/>
          </w:tcPr>
          <w:p w14:paraId="774F8DE2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3.13 (5.81)</w:t>
            </w:r>
          </w:p>
        </w:tc>
        <w:tc>
          <w:tcPr>
            <w:tcW w:w="1701" w:type="dxa"/>
            <w:shd w:val="clear" w:color="auto" w:fill="FFFFFF" w:themeFill="background1"/>
          </w:tcPr>
          <w:p w14:paraId="42031641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42.93 (4.91)</w:t>
            </w:r>
          </w:p>
        </w:tc>
        <w:tc>
          <w:tcPr>
            <w:tcW w:w="1276" w:type="dxa"/>
            <w:shd w:val="clear" w:color="auto" w:fill="FFFFFF" w:themeFill="background1"/>
          </w:tcPr>
          <w:p w14:paraId="0B799EE6" w14:textId="77777777" w:rsidR="00D26E9B" w:rsidRPr="00EB3356" w:rsidRDefault="00D26E9B" w:rsidP="005A3118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EB3356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D26E9B" w:rsidRPr="002023E0" w14:paraId="4A7B406A" w14:textId="77777777" w:rsidTr="005A3118">
        <w:trPr>
          <w:trHeight w:val="20"/>
        </w:trPr>
        <w:tc>
          <w:tcPr>
            <w:tcW w:w="9351" w:type="dxa"/>
            <w:gridSpan w:val="5"/>
            <w:shd w:val="clear" w:color="auto" w:fill="FFFFFF" w:themeFill="background1"/>
          </w:tcPr>
          <w:p w14:paraId="27D5A72D" w14:textId="77777777" w:rsidR="00D26E9B" w:rsidRPr="002023E0" w:rsidRDefault="00D26E9B" w:rsidP="005A3118">
            <w:pPr>
              <w:rPr>
                <w:rFonts w:ascii="Aptos" w:eastAsia="Aptos" w:hAnsi="Aptos" w:cs="Times New Roman"/>
                <w:i/>
                <w:iCs/>
                <w:sz w:val="18"/>
                <w:szCs w:val="18"/>
                <w:lang w:val="en-US"/>
              </w:rPr>
            </w:pPr>
            <w:r w:rsidRPr="00EB3356">
              <w:rPr>
                <w:rFonts w:ascii="Aptos" w:eastAsia="Aptos" w:hAnsi="Aptos" w:cs="Times New Roman"/>
                <w:i/>
                <w:iCs/>
                <w:sz w:val="18"/>
                <w:szCs w:val="18"/>
                <w:lang w:val="en-US"/>
              </w:rPr>
              <w:t xml:space="preserve">*Questionnaire data collection was conducted on the day of admission for surgery. Abbreviations: </w:t>
            </w:r>
            <w:r w:rsidRPr="00EB3356">
              <w:rPr>
                <w:rFonts w:ascii="Aptos" w:hAnsi="Aptos"/>
                <w:i/>
                <w:iCs/>
                <w:sz w:val="18"/>
                <w:szCs w:val="18"/>
                <w:lang w:val="en-US"/>
              </w:rPr>
              <w:t>SD= standard deviation, NA=not available (missing data)</w:t>
            </w:r>
          </w:p>
        </w:tc>
      </w:tr>
    </w:tbl>
    <w:p w14:paraId="7562FEE4" w14:textId="77777777" w:rsidR="00D26E9B" w:rsidRDefault="00D26E9B" w:rsidP="00D26E9B">
      <w:pPr>
        <w:pStyle w:val="Standard1"/>
        <w:spacing w:line="360" w:lineRule="auto"/>
        <w:jc w:val="both"/>
        <w:rPr>
          <w:rFonts w:ascii="Arial" w:hAnsi="Arial"/>
          <w:b/>
          <w:bCs/>
          <w:lang w:val="en-US"/>
        </w:rPr>
      </w:pPr>
    </w:p>
    <w:p w14:paraId="65D46B3B" w14:textId="77777777" w:rsidR="004F3FB2" w:rsidRDefault="004F3FB2"/>
    <w:sectPr w:rsidR="004F3FB2" w:rsidSect="00F611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E9B"/>
    <w:rsid w:val="0001431F"/>
    <w:rsid w:val="0002731F"/>
    <w:rsid w:val="0005552C"/>
    <w:rsid w:val="000729A5"/>
    <w:rsid w:val="0008327D"/>
    <w:rsid w:val="00083A2D"/>
    <w:rsid w:val="000C488A"/>
    <w:rsid w:val="000D4AE2"/>
    <w:rsid w:val="0010721C"/>
    <w:rsid w:val="00127F38"/>
    <w:rsid w:val="00131248"/>
    <w:rsid w:val="00133E22"/>
    <w:rsid w:val="00165830"/>
    <w:rsid w:val="001B2314"/>
    <w:rsid w:val="001B4F7E"/>
    <w:rsid w:val="001D4CC0"/>
    <w:rsid w:val="001E769B"/>
    <w:rsid w:val="001F6DF8"/>
    <w:rsid w:val="001F6F9C"/>
    <w:rsid w:val="0021503D"/>
    <w:rsid w:val="0022436F"/>
    <w:rsid w:val="00225D19"/>
    <w:rsid w:val="00261482"/>
    <w:rsid w:val="00262E84"/>
    <w:rsid w:val="00264D5F"/>
    <w:rsid w:val="002904E5"/>
    <w:rsid w:val="002A6635"/>
    <w:rsid w:val="002C3E68"/>
    <w:rsid w:val="002C6552"/>
    <w:rsid w:val="002E2F10"/>
    <w:rsid w:val="0033032A"/>
    <w:rsid w:val="00333B91"/>
    <w:rsid w:val="00351BC0"/>
    <w:rsid w:val="00353F7B"/>
    <w:rsid w:val="00360714"/>
    <w:rsid w:val="003C4113"/>
    <w:rsid w:val="00411ACB"/>
    <w:rsid w:val="00433B7C"/>
    <w:rsid w:val="00437E22"/>
    <w:rsid w:val="0045352F"/>
    <w:rsid w:val="00473DD4"/>
    <w:rsid w:val="004847A9"/>
    <w:rsid w:val="00487818"/>
    <w:rsid w:val="00496E8F"/>
    <w:rsid w:val="004B5D8B"/>
    <w:rsid w:val="004E4F33"/>
    <w:rsid w:val="004F2687"/>
    <w:rsid w:val="004F3FB2"/>
    <w:rsid w:val="00527E2F"/>
    <w:rsid w:val="00537612"/>
    <w:rsid w:val="00567776"/>
    <w:rsid w:val="005708DB"/>
    <w:rsid w:val="005726DF"/>
    <w:rsid w:val="005915EC"/>
    <w:rsid w:val="005A1999"/>
    <w:rsid w:val="005B3C51"/>
    <w:rsid w:val="005E5C63"/>
    <w:rsid w:val="006128D2"/>
    <w:rsid w:val="00657DE8"/>
    <w:rsid w:val="00674CA7"/>
    <w:rsid w:val="0069016F"/>
    <w:rsid w:val="006A5354"/>
    <w:rsid w:val="006C1FD0"/>
    <w:rsid w:val="00710F1A"/>
    <w:rsid w:val="00711492"/>
    <w:rsid w:val="00735B71"/>
    <w:rsid w:val="00735E1A"/>
    <w:rsid w:val="00762306"/>
    <w:rsid w:val="0076755A"/>
    <w:rsid w:val="00775AF2"/>
    <w:rsid w:val="007A73AD"/>
    <w:rsid w:val="007D6331"/>
    <w:rsid w:val="007F0EF4"/>
    <w:rsid w:val="00807860"/>
    <w:rsid w:val="0082253D"/>
    <w:rsid w:val="00881FE0"/>
    <w:rsid w:val="00884DFE"/>
    <w:rsid w:val="008A185C"/>
    <w:rsid w:val="008C73AD"/>
    <w:rsid w:val="008F376D"/>
    <w:rsid w:val="00917CF0"/>
    <w:rsid w:val="00923AB6"/>
    <w:rsid w:val="00997511"/>
    <w:rsid w:val="009A6C93"/>
    <w:rsid w:val="009B616D"/>
    <w:rsid w:val="00A16F11"/>
    <w:rsid w:val="00A17724"/>
    <w:rsid w:val="00A6443E"/>
    <w:rsid w:val="00AA2B15"/>
    <w:rsid w:val="00AB06A6"/>
    <w:rsid w:val="00B012E7"/>
    <w:rsid w:val="00B21BCA"/>
    <w:rsid w:val="00B377E4"/>
    <w:rsid w:val="00B50FD9"/>
    <w:rsid w:val="00B562FE"/>
    <w:rsid w:val="00B60CD8"/>
    <w:rsid w:val="00B661FF"/>
    <w:rsid w:val="00B66AA0"/>
    <w:rsid w:val="00B80076"/>
    <w:rsid w:val="00BA1409"/>
    <w:rsid w:val="00BA1558"/>
    <w:rsid w:val="00BB06FE"/>
    <w:rsid w:val="00BB6A4C"/>
    <w:rsid w:val="00BB736C"/>
    <w:rsid w:val="00BC205E"/>
    <w:rsid w:val="00BC3C30"/>
    <w:rsid w:val="00C077AD"/>
    <w:rsid w:val="00C178A6"/>
    <w:rsid w:val="00C41C74"/>
    <w:rsid w:val="00C800A4"/>
    <w:rsid w:val="00C93FA9"/>
    <w:rsid w:val="00CF2010"/>
    <w:rsid w:val="00D1588D"/>
    <w:rsid w:val="00D235F1"/>
    <w:rsid w:val="00D2481B"/>
    <w:rsid w:val="00D2662D"/>
    <w:rsid w:val="00D26E9B"/>
    <w:rsid w:val="00D43163"/>
    <w:rsid w:val="00D45117"/>
    <w:rsid w:val="00D8156E"/>
    <w:rsid w:val="00DD475D"/>
    <w:rsid w:val="00DF00CC"/>
    <w:rsid w:val="00E16B1C"/>
    <w:rsid w:val="00E22D72"/>
    <w:rsid w:val="00E576A7"/>
    <w:rsid w:val="00E94167"/>
    <w:rsid w:val="00EA2178"/>
    <w:rsid w:val="00EA45C9"/>
    <w:rsid w:val="00EB3356"/>
    <w:rsid w:val="00EB3DDA"/>
    <w:rsid w:val="00EB7118"/>
    <w:rsid w:val="00EC6993"/>
    <w:rsid w:val="00EE6DBD"/>
    <w:rsid w:val="00EF1FF2"/>
    <w:rsid w:val="00F07968"/>
    <w:rsid w:val="00F33058"/>
    <w:rsid w:val="00F611F5"/>
    <w:rsid w:val="00F9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FB5B8B"/>
  <w15:chartTrackingRefBased/>
  <w15:docId w15:val="{CEC6CFBF-5B46-7042-B30C-A3A6ACB7A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E9B"/>
    <w:pPr>
      <w:autoSpaceDN w:val="0"/>
    </w:pPr>
    <w:rPr>
      <w:rFonts w:ascii="Calibri" w:eastAsia="Calibri" w:hAnsi="Calibri" w:cs="Arial"/>
      <w:kern w:val="3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E9B"/>
    <w:pPr>
      <w:keepNext/>
      <w:keepLines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E9B"/>
    <w:pPr>
      <w:keepNext/>
      <w:keepLines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E9B"/>
    <w:pPr>
      <w:keepNext/>
      <w:keepLines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E9B"/>
    <w:pPr>
      <w:keepNext/>
      <w:keepLines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E9B"/>
    <w:pPr>
      <w:keepNext/>
      <w:keepLines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E9B"/>
    <w:pPr>
      <w:keepNext/>
      <w:keepLines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E9B"/>
    <w:pPr>
      <w:keepNext/>
      <w:keepLines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E9B"/>
    <w:pPr>
      <w:keepNext/>
      <w:keepLines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E9B"/>
    <w:pPr>
      <w:keepNext/>
      <w:keepLines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E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E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E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E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E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E9B"/>
    <w:pPr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6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E9B"/>
    <w:pPr>
      <w:numPr>
        <w:ilvl w:val="1"/>
      </w:numPr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6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E9B"/>
    <w:pPr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6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E9B"/>
    <w:pPr>
      <w:autoSpaceDN/>
      <w:ind w:left="720"/>
      <w:contextualSpacing/>
    </w:pPr>
    <w:rPr>
      <w:rFonts w:asciiTheme="minorHAnsi" w:eastAsiaTheme="minorHAnsi" w:hAnsiTheme="minorHAnsi" w:cstheme="minorBidi"/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6E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E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E9B"/>
    <w:rPr>
      <w:b/>
      <w:bCs/>
      <w:smallCaps/>
      <w:color w:val="0F4761" w:themeColor="accent1" w:themeShade="BF"/>
      <w:spacing w:val="5"/>
    </w:rPr>
  </w:style>
  <w:style w:type="paragraph" w:customStyle="1" w:styleId="Standard1">
    <w:name w:val="Standard1"/>
    <w:rsid w:val="00D26E9B"/>
    <w:pPr>
      <w:suppressAutoHyphens/>
      <w:autoSpaceDN w:val="0"/>
    </w:pPr>
    <w:rPr>
      <w:rFonts w:ascii="Calibri" w:eastAsia="Calibri" w:hAnsi="Calibri" w:cs="Arial"/>
      <w:kern w:val="3"/>
      <w:lang w:val="de-DE"/>
      <w14:ligatures w14:val="none"/>
    </w:rPr>
  </w:style>
  <w:style w:type="table" w:customStyle="1" w:styleId="Tabellasemplice-31">
    <w:name w:val="Tabella semplice - 31"/>
    <w:basedOn w:val="TableNormal"/>
    <w:next w:val="PlainTable3"/>
    <w:uiPriority w:val="43"/>
    <w:rsid w:val="00D26E9B"/>
    <w:rPr>
      <w:sz w:val="22"/>
      <w:szCs w:val="22"/>
      <w:lang w:val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26E9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313</Characters>
  <Application>Microsoft Office Word</Application>
  <DocSecurity>0</DocSecurity>
  <Lines>145</Lines>
  <Paragraphs>109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Leitsmann</dc:creator>
  <cp:keywords/>
  <dc:description/>
  <cp:lastModifiedBy>Marianne Leitsmann</cp:lastModifiedBy>
  <cp:revision>3</cp:revision>
  <dcterms:created xsi:type="dcterms:W3CDTF">2026-02-18T19:48:00Z</dcterms:created>
  <dcterms:modified xsi:type="dcterms:W3CDTF">2026-02-18T19:48:00Z</dcterms:modified>
</cp:coreProperties>
</file>